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7267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932"/>
        <w:gridCol w:w="2667"/>
        <w:gridCol w:w="1334"/>
        <w:gridCol w:w="1046"/>
        <w:gridCol w:w="288"/>
      </w:tblGrid>
      <w:tr w:rsidR="009F115D" w:rsidRPr="0016790D" w14:paraId="173F5C66" w14:textId="77777777" w:rsidTr="009C3F6C">
        <w:trPr>
          <w:gridAfter w:val="1"/>
          <w:wAfter w:w="288" w:type="dxa"/>
          <w:trHeight w:val="674"/>
        </w:trPr>
        <w:tc>
          <w:tcPr>
            <w:tcW w:w="69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A691D" w14:textId="0FBC392A" w:rsidR="009F115D" w:rsidRPr="00B35341" w:rsidRDefault="009F115D" w:rsidP="009C3F6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Table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 xml:space="preserve"> A1</w:t>
            </w: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 xml:space="preserve">. </w:t>
            </w:r>
            <w:r w:rsidRPr="00B35341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istribution of age stratified by presence of JRA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 treatment – Original sample (without repeated measures)</w:t>
            </w:r>
          </w:p>
        </w:tc>
      </w:tr>
      <w:tr w:rsidR="009F115D" w:rsidRPr="00B35341" w14:paraId="6F4AA1CB" w14:textId="77777777" w:rsidTr="009C3F6C">
        <w:trPr>
          <w:trHeight w:val="358"/>
        </w:trPr>
        <w:tc>
          <w:tcPr>
            <w:tcW w:w="19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C866E1" w14:textId="77777777" w:rsidR="009F115D" w:rsidRPr="00B35341" w:rsidRDefault="009F115D" w:rsidP="009C3F6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Age (in years)</w:t>
            </w:r>
          </w:p>
        </w:tc>
        <w:tc>
          <w:tcPr>
            <w:tcW w:w="2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1FBDEC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JRA 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5EE10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With JRA</w:t>
            </w:r>
          </w:p>
        </w:tc>
      </w:tr>
      <w:tr w:rsidR="009F115D" w:rsidRPr="00B35341" w14:paraId="32DFE99B" w14:textId="77777777" w:rsidTr="009C3F6C">
        <w:trPr>
          <w:trHeight w:val="568"/>
        </w:trPr>
        <w:tc>
          <w:tcPr>
            <w:tcW w:w="19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DDB9D" w14:textId="77777777" w:rsidR="009F115D" w:rsidRPr="00B35341" w:rsidRDefault="009F115D" w:rsidP="009C3F6C">
            <w:pPr>
              <w:jc w:val="right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EDB0C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361A01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904625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t treated</w:t>
            </w:r>
          </w:p>
        </w:tc>
      </w:tr>
      <w:tr w:rsidR="009F115D" w:rsidRPr="00B35341" w14:paraId="19F0C438" w14:textId="77777777" w:rsidTr="009C3F6C">
        <w:trPr>
          <w:trHeight w:val="568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1AE48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7EB3A" w14:textId="77777777" w:rsidR="009F115D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7FF91" w14:textId="77777777" w:rsidR="009F115D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41BF1" w14:textId="77777777" w:rsidR="009F115D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9F115D" w:rsidRPr="00B35341" w14:paraId="3B5A5B2B" w14:textId="77777777" w:rsidTr="009C3F6C">
        <w:trPr>
          <w:trHeight w:val="568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45FC0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A268F" w14:textId="77777777" w:rsidR="009F115D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625AC" w14:textId="77777777" w:rsidR="009F115D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001CB6" w14:textId="77777777" w:rsidR="009F115D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10</w:t>
            </w:r>
          </w:p>
        </w:tc>
      </w:tr>
      <w:tr w:rsidR="009F115D" w:rsidRPr="00B35341" w14:paraId="5E594C4A" w14:textId="77777777" w:rsidTr="009C3F6C">
        <w:trPr>
          <w:trHeight w:val="568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84D6D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F090C" w14:textId="77777777" w:rsidR="009F115D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AB88C" w14:textId="77777777" w:rsidR="009F115D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46ACA1" w14:textId="77777777" w:rsidR="009F115D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6</w:t>
            </w:r>
          </w:p>
        </w:tc>
      </w:tr>
      <w:tr w:rsidR="009F115D" w:rsidRPr="00B35341" w14:paraId="02139243" w14:textId="77777777" w:rsidTr="009C3F6C">
        <w:trPr>
          <w:trHeight w:val="568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0AEBE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C6C2A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E697D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1BF44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9F115D" w:rsidRPr="00B35341" w14:paraId="261256A6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EBFE0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3BC4F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BFB91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EAD7C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9F115D" w:rsidRPr="00B35341" w14:paraId="3F0EB2BA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2E7A9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E1191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4B2FA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30FB6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6</w:t>
            </w:r>
          </w:p>
        </w:tc>
      </w:tr>
      <w:tr w:rsidR="009F115D" w:rsidRPr="00B35341" w14:paraId="72AABE26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B5BD8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F31E1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9585D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DF902C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9F115D" w:rsidRPr="00B35341" w14:paraId="63EBDB34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DB3AA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23DFA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062A7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5A1C6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6</w:t>
            </w:r>
          </w:p>
        </w:tc>
      </w:tr>
      <w:tr w:rsidR="009F115D" w:rsidRPr="00B35341" w14:paraId="44DF3E3F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55585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EC449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CC663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3A1B4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9F115D" w:rsidRPr="00B35341" w14:paraId="423FD628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3D825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7D470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4DB416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02A34F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9F115D" w:rsidRPr="00B35341" w14:paraId="6DAE0577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788CF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84398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85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5E241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5AEC2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9F115D" w:rsidRPr="00B35341" w14:paraId="4E54E737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4A0E3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D0BA4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470FD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F6EA8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4</w:t>
            </w:r>
          </w:p>
        </w:tc>
      </w:tr>
      <w:tr w:rsidR="009F115D" w:rsidRPr="00B35341" w14:paraId="0EDE4B7F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70E0F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33091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01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AD95B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1581E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9F115D" w:rsidRPr="00B35341" w14:paraId="77AF00BD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2FD64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F85EB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649</w:t>
            </w:r>
          </w:p>
        </w:tc>
        <w:tc>
          <w:tcPr>
            <w:tcW w:w="13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18919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56BA3" w14:textId="77777777" w:rsidR="009F115D" w:rsidRPr="00B35341" w:rsidRDefault="009F115D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63</w:t>
            </w:r>
          </w:p>
        </w:tc>
      </w:tr>
    </w:tbl>
    <w:p w14:paraId="13001B66" w14:textId="42E9C651" w:rsidR="005D3ED4" w:rsidRDefault="005D3ED4" w:rsidP="00D06378"/>
    <w:p w14:paraId="1D69E4E6" w14:textId="482B7587" w:rsidR="009F115D" w:rsidRDefault="009F115D" w:rsidP="00D06378"/>
    <w:p w14:paraId="46488759" w14:textId="677D29DC" w:rsidR="0016790D" w:rsidRDefault="0016790D" w:rsidP="00D06378"/>
    <w:p w14:paraId="47BBD688" w14:textId="0C21F1AE" w:rsidR="0016790D" w:rsidRDefault="0016790D" w:rsidP="00D06378"/>
    <w:p w14:paraId="0D4164A0" w14:textId="20BDFB62" w:rsidR="0016790D" w:rsidRDefault="0016790D" w:rsidP="00D06378"/>
    <w:p w14:paraId="3361AD5A" w14:textId="45442BDD" w:rsidR="0016790D" w:rsidRDefault="0016790D" w:rsidP="00D06378"/>
    <w:p w14:paraId="635392C7" w14:textId="1832BFCD" w:rsidR="0016790D" w:rsidRDefault="0016790D" w:rsidP="00D06378"/>
    <w:p w14:paraId="6DF4D756" w14:textId="64F60376" w:rsidR="0016790D" w:rsidRDefault="0016790D" w:rsidP="00D06378"/>
    <w:p w14:paraId="4CEFC492" w14:textId="2554F4CD" w:rsidR="0016790D" w:rsidRDefault="0016790D" w:rsidP="00D06378"/>
    <w:p w14:paraId="47401531" w14:textId="0079E5E7" w:rsidR="0016790D" w:rsidRDefault="0016790D" w:rsidP="00D06378"/>
    <w:p w14:paraId="5F756E03" w14:textId="77777777" w:rsidR="0016790D" w:rsidRDefault="0016790D" w:rsidP="00D06378">
      <w:bookmarkStart w:id="0" w:name="_GoBack"/>
      <w:bookmarkEnd w:id="0"/>
    </w:p>
    <w:p w14:paraId="5F0A508E" w14:textId="29C152B2" w:rsidR="009F115D" w:rsidRDefault="009F115D" w:rsidP="00D06378"/>
    <w:p w14:paraId="788E51D9" w14:textId="06E6F436" w:rsidR="009F115D" w:rsidRDefault="009F115D" w:rsidP="00D06378"/>
    <w:tbl>
      <w:tblPr>
        <w:tblStyle w:val="Grigliatabella"/>
        <w:tblW w:w="7267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932"/>
        <w:gridCol w:w="2667"/>
        <w:gridCol w:w="1334"/>
        <w:gridCol w:w="1046"/>
        <w:gridCol w:w="288"/>
      </w:tblGrid>
      <w:tr w:rsidR="0019599B" w:rsidRPr="0016790D" w14:paraId="023796C7" w14:textId="77777777" w:rsidTr="009C3F6C">
        <w:trPr>
          <w:gridAfter w:val="1"/>
          <w:wAfter w:w="288" w:type="dxa"/>
          <w:trHeight w:val="674"/>
        </w:trPr>
        <w:tc>
          <w:tcPr>
            <w:tcW w:w="69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6701B" w14:textId="7AAC93D2" w:rsidR="0019599B" w:rsidRPr="00B35341" w:rsidRDefault="0019599B" w:rsidP="009C3F6C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Segoe UI" w:hAnsi="Segoe UI" w:cs="Segoe UI"/>
                <w:color w:val="201F1E"/>
                <w:lang w:val="en-US"/>
              </w:rPr>
              <w:lastRenderedPageBreak/>
              <w:br w:type="page"/>
            </w: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Table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 xml:space="preserve"> A2</w:t>
            </w: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 xml:space="preserve">. </w:t>
            </w:r>
            <w:r w:rsidRPr="00B35341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istribution of age stratified by presence of JRA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 treatment – Balanced sample</w:t>
            </w:r>
          </w:p>
        </w:tc>
      </w:tr>
      <w:tr w:rsidR="0019599B" w:rsidRPr="00B35341" w14:paraId="4B8A5C34" w14:textId="77777777" w:rsidTr="009C3F6C">
        <w:trPr>
          <w:trHeight w:val="358"/>
        </w:trPr>
        <w:tc>
          <w:tcPr>
            <w:tcW w:w="19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9FF10A" w14:textId="77777777" w:rsidR="0019599B" w:rsidRPr="00B35341" w:rsidRDefault="0019599B" w:rsidP="009C3F6C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Age (in years)</w:t>
            </w:r>
          </w:p>
        </w:tc>
        <w:tc>
          <w:tcPr>
            <w:tcW w:w="26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EECE92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 JRA</w:t>
            </w:r>
          </w:p>
        </w:tc>
        <w:tc>
          <w:tcPr>
            <w:tcW w:w="26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7A1E4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With JRA</w:t>
            </w:r>
          </w:p>
        </w:tc>
      </w:tr>
      <w:tr w:rsidR="0019599B" w:rsidRPr="00B35341" w14:paraId="294EE72B" w14:textId="77777777" w:rsidTr="009C3F6C">
        <w:trPr>
          <w:trHeight w:val="568"/>
        </w:trPr>
        <w:tc>
          <w:tcPr>
            <w:tcW w:w="19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00F75" w14:textId="77777777" w:rsidR="0019599B" w:rsidRPr="00B35341" w:rsidRDefault="0019599B" w:rsidP="009C3F6C">
            <w:pPr>
              <w:jc w:val="right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DC9CE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13B68E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Treated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4F53CF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t treated</w:t>
            </w:r>
          </w:p>
        </w:tc>
      </w:tr>
      <w:tr w:rsidR="0019599B" w:rsidRPr="00B35341" w14:paraId="442C36CF" w14:textId="77777777" w:rsidTr="009C3F6C">
        <w:trPr>
          <w:trHeight w:val="568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73496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41C5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DD1642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BA6D6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</w:p>
        </w:tc>
      </w:tr>
      <w:tr w:rsidR="0019599B" w:rsidRPr="00B35341" w14:paraId="7617E447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F7F95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E75E8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E2C02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B23C4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</w:p>
        </w:tc>
      </w:tr>
      <w:tr w:rsidR="0019599B" w:rsidRPr="00B35341" w14:paraId="54DC8B14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D5BFA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E33C0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433DA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609A4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2</w:t>
            </w:r>
          </w:p>
        </w:tc>
      </w:tr>
      <w:tr w:rsidR="0019599B" w:rsidRPr="00B35341" w14:paraId="76B9600D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06871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37949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0D53D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15868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4</w:t>
            </w:r>
          </w:p>
        </w:tc>
      </w:tr>
      <w:tr w:rsidR="0019599B" w:rsidRPr="00B35341" w14:paraId="2F1F91DC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6BD7F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084D5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4B51A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45221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6</w:t>
            </w:r>
          </w:p>
        </w:tc>
      </w:tr>
      <w:tr w:rsidR="0019599B" w:rsidRPr="00B35341" w14:paraId="5C8D803A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5E8A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6C81F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82DFF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95637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7</w:t>
            </w:r>
          </w:p>
        </w:tc>
      </w:tr>
      <w:tr w:rsidR="0019599B" w:rsidRPr="00B35341" w14:paraId="16AF64D6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D21D7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7F6BE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1B55B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75833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2</w:t>
            </w:r>
          </w:p>
        </w:tc>
      </w:tr>
      <w:tr w:rsidR="0019599B" w:rsidRPr="00B35341" w14:paraId="5D2469EB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C2415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11844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CCABFD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EEE718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5</w:t>
            </w:r>
          </w:p>
        </w:tc>
      </w:tr>
      <w:tr w:rsidR="0019599B" w:rsidRPr="00B35341" w14:paraId="5CD995D3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05348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7D51B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778DB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B40966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4</w:t>
            </w:r>
          </w:p>
        </w:tc>
      </w:tr>
      <w:tr w:rsidR="0019599B" w:rsidRPr="00B35341" w14:paraId="13F4A34F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5B5AB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717D1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3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99DB1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3774E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2</w:t>
            </w:r>
          </w:p>
        </w:tc>
      </w:tr>
      <w:tr w:rsidR="0019599B" w:rsidRPr="00B35341" w14:paraId="34CB69F4" w14:textId="77777777" w:rsidTr="009C3F6C">
        <w:trPr>
          <w:trHeight w:val="43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DB7A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B3534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59F9F" w14:textId="77777777" w:rsidR="0019599B" w:rsidRPr="00B35341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Cs/>
                <w:sz w:val="20"/>
                <w:szCs w:val="20"/>
              </w:rPr>
              <w:t>433</w:t>
            </w:r>
          </w:p>
        </w:tc>
        <w:tc>
          <w:tcPr>
            <w:tcW w:w="13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9A1D4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3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220A7" w14:textId="77777777" w:rsidR="0019599B" w:rsidRPr="00302166" w:rsidRDefault="0019599B" w:rsidP="009C3F6C">
            <w:pPr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</w:rPr>
            </w:pPr>
            <w:r w:rsidRPr="00302166">
              <w:rPr>
                <w:rFonts w:ascii="Calibri" w:eastAsia="Calibri" w:hAnsi="Calibri" w:cs="Times New Roman"/>
                <w:bCs/>
                <w:sz w:val="20"/>
                <w:szCs w:val="20"/>
              </w:rPr>
              <w:t>34</w:t>
            </w:r>
          </w:p>
        </w:tc>
      </w:tr>
    </w:tbl>
    <w:p w14:paraId="65337130" w14:textId="77777777" w:rsidR="009F115D" w:rsidRPr="00D06378" w:rsidRDefault="009F115D" w:rsidP="00D06378"/>
    <w:sectPr w:rsidR="009F115D" w:rsidRPr="00D06378" w:rsidSect="00D06378">
      <w:pgSz w:w="11908" w:h="16836"/>
      <w:pgMar w:top="1417" w:right="1134" w:bottom="1134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4DD"/>
    <w:multiLevelType w:val="hybridMultilevel"/>
    <w:tmpl w:val="1688C914"/>
    <w:lvl w:ilvl="0" w:tplc="8CD0ADE6">
      <w:start w:val="1"/>
      <w:numFmt w:val="bullet"/>
      <w:lvlText w:val="*"/>
      <w:lvlJc w:val="left"/>
      <w:pPr>
        <w:ind w:left="11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9307F6C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098C626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7362FA4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854C1B0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0F820C8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D6A9EAC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742F03E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4F0675E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996"/>
    <w:rsid w:val="00030BB4"/>
    <w:rsid w:val="000C626E"/>
    <w:rsid w:val="0016790D"/>
    <w:rsid w:val="0019599B"/>
    <w:rsid w:val="002C0993"/>
    <w:rsid w:val="0033033D"/>
    <w:rsid w:val="003F6458"/>
    <w:rsid w:val="004A0DA5"/>
    <w:rsid w:val="004F70EC"/>
    <w:rsid w:val="0055224C"/>
    <w:rsid w:val="005D3ED4"/>
    <w:rsid w:val="006E6996"/>
    <w:rsid w:val="008C332C"/>
    <w:rsid w:val="009F115D"/>
    <w:rsid w:val="00CA337C"/>
    <w:rsid w:val="00D06378"/>
    <w:rsid w:val="00DF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EAD0C7"/>
  <w15:chartTrackingRefBased/>
  <w15:docId w15:val="{46FBB8B7-0869-480F-A9A9-C2EBA9DAC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">
    <w:name w:val="TableGrid"/>
    <w:rsid w:val="006E6996"/>
    <w:pPr>
      <w:spacing w:after="0" w:line="240" w:lineRule="auto"/>
    </w:pPr>
    <w:rPr>
      <w:rFonts w:eastAsiaTheme="minorEastAsia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D06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3710B3559353B468C3BF87DEE170FA3" ma:contentTypeVersion="13" ma:contentTypeDescription="Creare un nuovo documento." ma:contentTypeScope="" ma:versionID="7fdde92970f3282b3d94034a129adbc8">
  <xsd:schema xmlns:xsd="http://www.w3.org/2001/XMLSchema" xmlns:xs="http://www.w3.org/2001/XMLSchema" xmlns:p="http://schemas.microsoft.com/office/2006/metadata/properties" xmlns:ns3="de7fcc7e-b155-4fb7-b475-f4acda142488" xmlns:ns4="4ae3076e-2c3d-427e-9b06-6113a662efd0" targetNamespace="http://schemas.microsoft.com/office/2006/metadata/properties" ma:root="true" ma:fieldsID="865e1dfe83d56b0a5749e761315d3808" ns3:_="" ns4:_="">
    <xsd:import namespace="de7fcc7e-b155-4fb7-b475-f4acda142488"/>
    <xsd:import namespace="4ae3076e-2c3d-427e-9b06-6113a662ef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fcc7e-b155-4fb7-b475-f4acda14248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e3076e-2c3d-427e-9b06-6113a662ef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3325A2-D09C-4561-A257-59807F1554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7fcc7e-b155-4fb7-b475-f4acda142488"/>
    <ds:schemaRef ds:uri="4ae3076e-2c3d-427e-9b06-6113a662ef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E14C36-A4CE-4883-B8C9-FC4C87CEE2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838792F-DE08-4CC9-8963-1A165A2384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ucci</dc:creator>
  <cp:keywords/>
  <dc:description/>
  <cp:lastModifiedBy>Andrea Bucci</cp:lastModifiedBy>
  <cp:revision>15</cp:revision>
  <dcterms:created xsi:type="dcterms:W3CDTF">2020-07-22T17:15:00Z</dcterms:created>
  <dcterms:modified xsi:type="dcterms:W3CDTF">2020-08-1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710B3559353B468C3BF87DEE170FA3</vt:lpwstr>
  </property>
</Properties>
</file>